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AC5D1" w14:textId="64D278C8" w:rsidR="00974351" w:rsidRDefault="00974351" w:rsidP="00974351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S4. </w:t>
      </w:r>
      <w:bookmarkStart w:id="0" w:name="_Hlk121578701"/>
      <w:bookmarkStart w:id="1" w:name="OLE_LINK1"/>
      <w:r>
        <w:rPr>
          <w:rFonts w:ascii="Times New Roman" w:hAnsi="Times New Roman" w:cs="Times New Roman"/>
          <w:b/>
        </w:rPr>
        <w:t xml:space="preserve">Primers used for </w:t>
      </w:r>
      <w:proofErr w:type="spellStart"/>
      <w:r>
        <w:rPr>
          <w:rFonts w:ascii="Times New Roman" w:hAnsi="Times New Roman" w:cs="Times New Roman"/>
          <w:b/>
        </w:rPr>
        <w:t>ChIP</w:t>
      </w:r>
      <w:proofErr w:type="spellEnd"/>
      <w:r w:rsidR="00B569EC">
        <w:rPr>
          <w:rFonts w:ascii="Times New Roman" w:hAnsi="Times New Roman" w:cs="Times New Roman"/>
          <w:b/>
        </w:rPr>
        <w:t>-qPCR</w:t>
      </w:r>
      <w:r>
        <w:rPr>
          <w:rFonts w:ascii="Times New Roman" w:hAnsi="Times New Roman" w:cs="Times New Roman"/>
          <w:b/>
        </w:rPr>
        <w:t>.</w:t>
      </w:r>
      <w:bookmarkEnd w:id="0"/>
      <w:bookmarkEnd w:id="1"/>
    </w:p>
    <w:tbl>
      <w:tblPr>
        <w:tblStyle w:val="a3"/>
        <w:tblW w:w="90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1691"/>
        <w:gridCol w:w="5389"/>
      </w:tblGrid>
      <w:tr w:rsidR="0033268A" w:rsidRPr="00CE2889" w14:paraId="3286B6C8" w14:textId="77777777" w:rsidTr="00F45CBC">
        <w:trPr>
          <w:trHeight w:val="20"/>
          <w:jc w:val="center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B17D5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E2889">
              <w:rPr>
                <w:rFonts w:cs="Times New Roman"/>
                <w:b/>
              </w:rPr>
              <w:t>Gen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DFCA2" w14:textId="77777777" w:rsidR="0033268A" w:rsidRPr="00CE2889" w:rsidRDefault="0033268A" w:rsidP="00F45CBC">
            <w:pPr>
              <w:spacing w:line="360" w:lineRule="auto"/>
              <w:ind w:rightChars="724" w:right="1738"/>
              <w:rPr>
                <w:rFonts w:cs="Times New Roman"/>
                <w:b/>
              </w:rPr>
            </w:pPr>
          </w:p>
        </w:tc>
        <w:tc>
          <w:tcPr>
            <w:tcW w:w="5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17372" w14:textId="77777777" w:rsidR="0033268A" w:rsidRPr="00CE2889" w:rsidRDefault="0033268A" w:rsidP="00F45CBC">
            <w:pPr>
              <w:spacing w:line="360" w:lineRule="auto"/>
              <w:ind w:leftChars="130" w:left="312"/>
              <w:jc w:val="center"/>
              <w:rPr>
                <w:rFonts w:cs="Times New Roman"/>
                <w:b/>
              </w:rPr>
            </w:pPr>
            <w:r w:rsidRPr="00CE2889">
              <w:rPr>
                <w:rFonts w:cs="Times New Roman"/>
                <w:b/>
              </w:rPr>
              <w:t>Primer sequence (5’-3’)</w:t>
            </w:r>
          </w:p>
        </w:tc>
      </w:tr>
      <w:tr w:rsidR="0033268A" w:rsidRPr="00CE2889" w14:paraId="3B47F33E" w14:textId="77777777" w:rsidTr="00974351">
        <w:trPr>
          <w:trHeight w:val="20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ED7D7" w14:textId="1DF65DBE" w:rsidR="0033268A" w:rsidRPr="00A80427" w:rsidRDefault="0062175E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A80427">
              <w:rPr>
                <w:rFonts w:cs="Times New Roman"/>
                <w:i/>
                <w:iCs/>
              </w:rPr>
              <w:t>TNF-α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B545B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00DA2" w14:textId="3C344CC4" w:rsidR="0033268A" w:rsidRPr="00B569EC" w:rsidRDefault="0062175E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B569EC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TGGGGGTAGGGTTAGTACCG</w:t>
            </w:r>
          </w:p>
        </w:tc>
      </w:tr>
      <w:tr w:rsidR="0033268A" w:rsidRPr="00CE2889" w14:paraId="69722007" w14:textId="77777777" w:rsidTr="00974351">
        <w:trPr>
          <w:trHeight w:val="20"/>
          <w:jc w:val="center"/>
        </w:trPr>
        <w:tc>
          <w:tcPr>
            <w:tcW w:w="19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4B60DF" w14:textId="77777777" w:rsidR="0033268A" w:rsidRPr="00A80427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3290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9933" w14:textId="441404C3" w:rsidR="0033268A" w:rsidRPr="00B569EC" w:rsidRDefault="0062175E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B569EC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CTACAGGCTTGTCACTCGGG</w:t>
            </w:r>
          </w:p>
        </w:tc>
      </w:tr>
      <w:tr w:rsidR="0033268A" w:rsidRPr="00CE2889" w14:paraId="672F1DE0" w14:textId="77777777" w:rsidTr="00974351">
        <w:trPr>
          <w:trHeight w:val="20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98F7" w14:textId="3B59332C" w:rsidR="0033268A" w:rsidRPr="00A80427" w:rsidRDefault="0062175E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A80427">
              <w:rPr>
                <w:rFonts w:cs="Times New Roman"/>
                <w:i/>
                <w:iCs/>
              </w:rPr>
              <w:t>IL-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0F33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FEB5" w14:textId="1A9C14EB" w:rsidR="0033268A" w:rsidRPr="00B569EC" w:rsidRDefault="0062175E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B569EC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GCTCCCTACACACATGCCTT</w:t>
            </w:r>
          </w:p>
        </w:tc>
      </w:tr>
      <w:tr w:rsidR="0033268A" w:rsidRPr="00CE2889" w14:paraId="38C2CDBF" w14:textId="77777777" w:rsidTr="00974351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F617" w14:textId="77777777" w:rsidR="0033268A" w:rsidRPr="00A80427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906B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3E54" w14:textId="49CD2F6B" w:rsidR="0033268A" w:rsidRPr="00B569EC" w:rsidRDefault="0062175E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B569EC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CCTTCCCTGTGCATGGTGAT</w:t>
            </w:r>
          </w:p>
        </w:tc>
      </w:tr>
      <w:tr w:rsidR="0033268A" w:rsidRPr="00CE2889" w14:paraId="1F670E82" w14:textId="77777777" w:rsidTr="00974351">
        <w:trPr>
          <w:trHeight w:val="20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D8D4" w14:textId="4B7A4891" w:rsidR="0033268A" w:rsidRPr="00A80427" w:rsidRDefault="0062175E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A80427">
              <w:rPr>
                <w:rFonts w:cs="Times New Roman"/>
                <w:i/>
                <w:iCs/>
              </w:rPr>
              <w:t>IL-1β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A0F95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Forward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CDC7" w14:textId="43E3D5B9" w:rsidR="0033268A" w:rsidRPr="00CE2889" w:rsidRDefault="000608F5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B569EC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ACTACCAGTCCTGACTCCCT</w:t>
            </w:r>
          </w:p>
        </w:tc>
      </w:tr>
      <w:tr w:rsidR="0033268A" w:rsidRPr="00CE2889" w14:paraId="56FC3C2B" w14:textId="77777777" w:rsidTr="00974351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4214" w14:textId="77777777" w:rsidR="0033268A" w:rsidRPr="00CE2889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7E396" w14:textId="7777777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  <w:r w:rsidRPr="00CE2889">
              <w:rPr>
                <w:rFonts w:cs="Times New Roman"/>
              </w:rPr>
              <w:t>Rever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E807" w14:textId="59841182" w:rsidR="0033268A" w:rsidRPr="00CE2889" w:rsidRDefault="000608F5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  <w:r w:rsidRPr="00B569EC"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  <w:t>GCCACCGAAGACTATCCTCC</w:t>
            </w:r>
          </w:p>
        </w:tc>
      </w:tr>
      <w:tr w:rsidR="0033268A" w:rsidRPr="00CE2889" w14:paraId="558948C1" w14:textId="77777777" w:rsidTr="009B0D86">
        <w:trPr>
          <w:trHeight w:val="20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0CAF5" w14:textId="26AC30E8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71FE0" w14:textId="7528FA90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5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EAC6B" w14:textId="10B14B02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</w:p>
        </w:tc>
      </w:tr>
      <w:tr w:rsidR="0033268A" w:rsidRPr="00CE2889" w14:paraId="663F5C3E" w14:textId="77777777" w:rsidTr="000608F5">
        <w:trPr>
          <w:trHeight w:val="20"/>
          <w:jc w:val="center"/>
        </w:trPr>
        <w:tc>
          <w:tcPr>
            <w:tcW w:w="1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03AF" w14:textId="77777777" w:rsidR="0033268A" w:rsidRPr="00CE2889" w:rsidRDefault="0033268A" w:rsidP="00F45CBC">
            <w:pPr>
              <w:widowControl/>
              <w:jc w:val="left"/>
              <w:rPr>
                <w:rFonts w:eastAsiaTheme="minorEastAsia" w:cs="Times New Roman"/>
                <w:i/>
                <w:iCs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15CE" w14:textId="40214AB7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79BF" w14:textId="7C975634" w:rsidR="0033268A" w:rsidRPr="00CE2889" w:rsidRDefault="0033268A" w:rsidP="00F45CBC">
            <w:pPr>
              <w:spacing w:line="360" w:lineRule="auto"/>
              <w:jc w:val="center"/>
              <w:rPr>
                <w:rFonts w:cs="Times New Roman"/>
                <w:color w:val="000000"/>
                <w:sz w:val="27"/>
                <w:szCs w:val="27"/>
                <w:shd w:val="clear" w:color="auto" w:fill="FFFFFF"/>
              </w:rPr>
            </w:pPr>
          </w:p>
        </w:tc>
      </w:tr>
    </w:tbl>
    <w:p w14:paraId="0A08A3F9" w14:textId="77777777" w:rsidR="00F34106" w:rsidRDefault="00F34106"/>
    <w:sectPr w:rsidR="00F34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459A0" w14:textId="77777777" w:rsidR="002C37FB" w:rsidRDefault="002C37FB" w:rsidP="00974351">
      <w:r>
        <w:separator/>
      </w:r>
    </w:p>
  </w:endnote>
  <w:endnote w:type="continuationSeparator" w:id="0">
    <w:p w14:paraId="45B27B59" w14:textId="77777777" w:rsidR="002C37FB" w:rsidRDefault="002C37FB" w:rsidP="00974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92CBD" w14:textId="77777777" w:rsidR="002C37FB" w:rsidRDefault="002C37FB" w:rsidP="00974351">
      <w:r>
        <w:separator/>
      </w:r>
    </w:p>
  </w:footnote>
  <w:footnote w:type="continuationSeparator" w:id="0">
    <w:p w14:paraId="3DE9BD1B" w14:textId="77777777" w:rsidR="002C37FB" w:rsidRDefault="002C37FB" w:rsidP="00974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8A"/>
    <w:rsid w:val="000608F5"/>
    <w:rsid w:val="002C37FB"/>
    <w:rsid w:val="0033268A"/>
    <w:rsid w:val="0062175E"/>
    <w:rsid w:val="00974351"/>
    <w:rsid w:val="009B0D86"/>
    <w:rsid w:val="00A266EF"/>
    <w:rsid w:val="00A80427"/>
    <w:rsid w:val="00B569EC"/>
    <w:rsid w:val="00C11849"/>
    <w:rsid w:val="00D6080D"/>
    <w:rsid w:val="00F3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64277"/>
  <w15:chartTrackingRefBased/>
  <w15:docId w15:val="{87EEB09D-B43C-4BD5-B3D1-A42035FF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68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268A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4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43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4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4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feng</dc:creator>
  <cp:keywords/>
  <dc:description/>
  <cp:lastModifiedBy>ye feng</cp:lastModifiedBy>
  <cp:revision>5</cp:revision>
  <dcterms:created xsi:type="dcterms:W3CDTF">2022-12-09T10:52:00Z</dcterms:created>
  <dcterms:modified xsi:type="dcterms:W3CDTF">2022-12-10T08:22:00Z</dcterms:modified>
</cp:coreProperties>
</file>